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3D3" w:rsidRPr="00916951" w:rsidRDefault="001E0519" w:rsidP="00BB327B">
      <w:pPr>
        <w:spacing w:line="360" w:lineRule="auto"/>
        <w:rPr>
          <w:rFonts w:ascii="Arial" w:hAnsi="Arial" w:cs="Arial"/>
        </w:rPr>
      </w:pPr>
      <w:r w:rsidRPr="00916951">
        <w:rPr>
          <w:rFonts w:ascii="Arial" w:hAnsi="Arial" w:cs="Arial"/>
          <w:b/>
        </w:rPr>
        <w:t xml:space="preserve">Figure S1. </w:t>
      </w:r>
      <w:proofErr w:type="gramStart"/>
      <w:r w:rsidRPr="00916951">
        <w:rPr>
          <w:rFonts w:ascii="Arial" w:hAnsi="Arial" w:cs="Arial"/>
          <w:b/>
        </w:rPr>
        <w:t>Assessment of complement deposition</w:t>
      </w:r>
      <w:r w:rsidR="008653F4" w:rsidRPr="00916951">
        <w:rPr>
          <w:rFonts w:ascii="Arial" w:hAnsi="Arial" w:cs="Arial"/>
          <w:b/>
        </w:rPr>
        <w:t xml:space="preserve"> and </w:t>
      </w:r>
      <w:r w:rsidR="00D740C1" w:rsidRPr="00916951">
        <w:rPr>
          <w:rFonts w:ascii="Arial" w:hAnsi="Arial" w:cs="Arial"/>
          <w:b/>
        </w:rPr>
        <w:t xml:space="preserve">CR-dependent </w:t>
      </w:r>
      <w:r w:rsidR="008653F4" w:rsidRPr="00916951">
        <w:rPr>
          <w:rFonts w:ascii="Arial" w:hAnsi="Arial" w:cs="Arial"/>
          <w:b/>
        </w:rPr>
        <w:t xml:space="preserve">phagocytosis of </w:t>
      </w:r>
      <w:proofErr w:type="spellStart"/>
      <w:r w:rsidR="008653F4" w:rsidRPr="00916951">
        <w:rPr>
          <w:rFonts w:ascii="Arial" w:hAnsi="Arial" w:cs="Arial"/>
          <w:b/>
        </w:rPr>
        <w:t>sRBCs</w:t>
      </w:r>
      <w:proofErr w:type="spellEnd"/>
      <w:r w:rsidR="00AC53D3" w:rsidRPr="00916951">
        <w:rPr>
          <w:rFonts w:ascii="Arial" w:hAnsi="Arial" w:cs="Arial"/>
        </w:rPr>
        <w:t>.</w:t>
      </w:r>
      <w:proofErr w:type="gramEnd"/>
      <w:r w:rsidR="00AC53D3" w:rsidRPr="00916951">
        <w:rPr>
          <w:rFonts w:ascii="Arial" w:hAnsi="Arial" w:cs="Arial"/>
        </w:rPr>
        <w:t xml:space="preserve"> </w:t>
      </w:r>
      <w:r w:rsidR="00D740C1" w:rsidRPr="00916951">
        <w:rPr>
          <w:rFonts w:ascii="Arial" w:hAnsi="Arial" w:cs="Arial"/>
        </w:rPr>
        <w:t xml:space="preserve"> </w:t>
      </w:r>
      <w:proofErr w:type="spellStart"/>
      <w:r w:rsidR="00AC53D3" w:rsidRPr="00916951">
        <w:rPr>
          <w:rFonts w:ascii="Arial" w:hAnsi="Arial" w:cs="Arial"/>
        </w:rPr>
        <w:t>sRBCs</w:t>
      </w:r>
      <w:proofErr w:type="spellEnd"/>
      <w:r w:rsidR="00AC53D3" w:rsidRPr="00916951">
        <w:rPr>
          <w:rFonts w:ascii="Arial" w:hAnsi="Arial" w:cs="Arial"/>
        </w:rPr>
        <w:t xml:space="preserve"> were incubated with anti-sheep RBC </w:t>
      </w:r>
      <w:proofErr w:type="spellStart"/>
      <w:r w:rsidR="00AC53D3" w:rsidRPr="00916951">
        <w:rPr>
          <w:rFonts w:ascii="Arial" w:hAnsi="Arial" w:cs="Arial"/>
        </w:rPr>
        <w:t>IgM</w:t>
      </w:r>
      <w:proofErr w:type="spellEnd"/>
      <w:r w:rsidR="00AC53D3" w:rsidRPr="00916951">
        <w:rPr>
          <w:rFonts w:ascii="Arial" w:hAnsi="Arial" w:cs="Arial"/>
        </w:rPr>
        <w:t xml:space="preserve"> (1:2000) for 40 min at 37°C</w:t>
      </w:r>
      <w:r w:rsidR="00356A12" w:rsidRPr="00916951">
        <w:rPr>
          <w:rFonts w:ascii="Arial" w:hAnsi="Arial" w:cs="Arial"/>
        </w:rPr>
        <w:t xml:space="preserve"> and a</w:t>
      </w:r>
      <w:r w:rsidR="00AC53D3" w:rsidRPr="00916951">
        <w:rPr>
          <w:rFonts w:ascii="Arial" w:hAnsi="Arial" w:cs="Arial"/>
        </w:rPr>
        <w:t>fter washing</w:t>
      </w:r>
      <w:r w:rsidR="00356A12" w:rsidRPr="00916951">
        <w:rPr>
          <w:rFonts w:ascii="Arial" w:hAnsi="Arial" w:cs="Arial"/>
        </w:rPr>
        <w:t xml:space="preserve"> the</w:t>
      </w:r>
      <w:r w:rsidR="00AC53D3" w:rsidRPr="00916951">
        <w:rPr>
          <w:rFonts w:ascii="Arial" w:hAnsi="Arial" w:cs="Arial"/>
        </w:rPr>
        <w:t xml:space="preserve"> </w:t>
      </w:r>
      <w:proofErr w:type="spellStart"/>
      <w:r w:rsidR="00AC53D3" w:rsidRPr="00916951">
        <w:rPr>
          <w:rFonts w:ascii="Arial" w:hAnsi="Arial" w:cs="Arial"/>
        </w:rPr>
        <w:t>sRBCs</w:t>
      </w:r>
      <w:proofErr w:type="spellEnd"/>
      <w:r w:rsidR="00AC53D3" w:rsidRPr="00916951">
        <w:rPr>
          <w:rFonts w:ascii="Arial" w:hAnsi="Arial" w:cs="Arial"/>
        </w:rPr>
        <w:t xml:space="preserve"> were incubated for 20 min at 37°C with 10% C5-deficient serum (Sigma) that was fresh or heat-inactivated (HI, 56°C for 30 min). </w:t>
      </w:r>
      <w:r w:rsidR="00D740C1" w:rsidRPr="00916951">
        <w:rPr>
          <w:rFonts w:ascii="Arial" w:hAnsi="Arial" w:cs="Arial"/>
        </w:rPr>
        <w:t>A. A</w:t>
      </w:r>
      <w:r w:rsidR="008653F4" w:rsidRPr="00916951">
        <w:rPr>
          <w:rFonts w:ascii="Arial" w:hAnsi="Arial" w:cs="Arial"/>
        </w:rPr>
        <w:t>liquot</w:t>
      </w:r>
      <w:r w:rsidR="00D740C1" w:rsidRPr="00916951">
        <w:rPr>
          <w:rFonts w:ascii="Arial" w:hAnsi="Arial" w:cs="Arial"/>
        </w:rPr>
        <w:t>s</w:t>
      </w:r>
      <w:r w:rsidR="008653F4" w:rsidRPr="00916951">
        <w:rPr>
          <w:rFonts w:ascii="Arial" w:hAnsi="Arial" w:cs="Arial"/>
        </w:rPr>
        <w:t xml:space="preserve"> of the </w:t>
      </w:r>
      <w:proofErr w:type="spellStart"/>
      <w:r w:rsidR="008653F4" w:rsidRPr="00916951">
        <w:rPr>
          <w:rFonts w:ascii="Arial" w:hAnsi="Arial" w:cs="Arial"/>
        </w:rPr>
        <w:t>sRBCs</w:t>
      </w:r>
      <w:proofErr w:type="spellEnd"/>
      <w:r w:rsidR="008653F4" w:rsidRPr="00916951">
        <w:rPr>
          <w:rFonts w:ascii="Arial" w:hAnsi="Arial" w:cs="Arial"/>
        </w:rPr>
        <w:t xml:space="preserve"> treated for both conditions </w:t>
      </w:r>
      <w:r w:rsidR="00D740C1" w:rsidRPr="00916951">
        <w:rPr>
          <w:rFonts w:ascii="Arial" w:hAnsi="Arial" w:cs="Arial"/>
        </w:rPr>
        <w:t>(fresh or HI C5-negative sera) were</w:t>
      </w:r>
      <w:r w:rsidR="008653F4" w:rsidRPr="00916951">
        <w:rPr>
          <w:rFonts w:ascii="Arial" w:hAnsi="Arial" w:cs="Arial"/>
        </w:rPr>
        <w:t xml:space="preserve"> lysed</w:t>
      </w:r>
      <w:r w:rsidR="00D740C1" w:rsidRPr="00916951">
        <w:rPr>
          <w:rFonts w:ascii="Arial" w:hAnsi="Arial" w:cs="Arial"/>
        </w:rPr>
        <w:t xml:space="preserve">, proteins were </w:t>
      </w:r>
      <w:r w:rsidR="0064281B" w:rsidRPr="00916951">
        <w:rPr>
          <w:rFonts w:ascii="Arial" w:hAnsi="Arial" w:cs="Arial"/>
        </w:rPr>
        <w:t xml:space="preserve">reduced and </w:t>
      </w:r>
      <w:r w:rsidR="00D740C1" w:rsidRPr="00916951">
        <w:rPr>
          <w:rFonts w:ascii="Arial" w:hAnsi="Arial" w:cs="Arial"/>
        </w:rPr>
        <w:t xml:space="preserve">denatured (boiling in the presence </w:t>
      </w:r>
      <w:proofErr w:type="gramStart"/>
      <w:r w:rsidR="00D740C1" w:rsidRPr="00916951">
        <w:rPr>
          <w:rFonts w:ascii="Arial" w:hAnsi="Arial" w:cs="Arial"/>
        </w:rPr>
        <w:t xml:space="preserve">of </w:t>
      </w:r>
      <w:r w:rsidR="008653F4" w:rsidRPr="00916951">
        <w:rPr>
          <w:rFonts w:ascii="Arial" w:hAnsi="Arial" w:cs="Arial"/>
        </w:rPr>
        <w:t xml:space="preserve"> </w:t>
      </w:r>
      <w:r w:rsidR="0064281B" w:rsidRPr="00916951">
        <w:rPr>
          <w:rFonts w:ascii="Arial" w:hAnsi="Arial" w:cs="Arial"/>
        </w:rPr>
        <w:t>SDS</w:t>
      </w:r>
      <w:proofErr w:type="gramEnd"/>
      <w:r w:rsidR="0064281B" w:rsidRPr="00916951">
        <w:rPr>
          <w:rFonts w:ascii="Arial" w:hAnsi="Arial" w:cs="Arial"/>
        </w:rPr>
        <w:t xml:space="preserve"> and </w:t>
      </w:r>
      <w:r w:rsidR="00D740C1" w:rsidRPr="00916951">
        <w:rPr>
          <w:rFonts w:ascii="Arial" w:hAnsi="Arial" w:cs="Arial"/>
        </w:rPr>
        <w:t xml:space="preserve">2-mercaptoethanol), </w:t>
      </w:r>
      <w:r w:rsidR="0064281B" w:rsidRPr="00916951">
        <w:rPr>
          <w:rFonts w:ascii="Arial" w:hAnsi="Arial" w:cs="Arial"/>
        </w:rPr>
        <w:t>separated by</w:t>
      </w:r>
      <w:r w:rsidR="00D740C1" w:rsidRPr="00916951">
        <w:rPr>
          <w:rFonts w:ascii="Arial" w:hAnsi="Arial" w:cs="Arial"/>
        </w:rPr>
        <w:t xml:space="preserve"> SDS-PAG</w:t>
      </w:r>
      <w:r w:rsidR="0064281B" w:rsidRPr="00916951">
        <w:rPr>
          <w:rFonts w:ascii="Arial" w:hAnsi="Arial" w:cs="Arial"/>
        </w:rPr>
        <w:t>E</w:t>
      </w:r>
      <w:r w:rsidR="00D740C1" w:rsidRPr="00916951">
        <w:rPr>
          <w:rFonts w:ascii="Arial" w:hAnsi="Arial" w:cs="Arial"/>
        </w:rPr>
        <w:t xml:space="preserve"> </w:t>
      </w:r>
      <w:r w:rsidR="00AC53D3" w:rsidRPr="00916951">
        <w:rPr>
          <w:rFonts w:ascii="Arial" w:hAnsi="Arial" w:cs="Arial"/>
        </w:rPr>
        <w:t>and evaluated</w:t>
      </w:r>
      <w:r w:rsidR="008653F4" w:rsidRPr="00916951">
        <w:rPr>
          <w:rFonts w:ascii="Arial" w:hAnsi="Arial" w:cs="Arial"/>
        </w:rPr>
        <w:t xml:space="preserve"> for C3 deposition</w:t>
      </w:r>
      <w:r w:rsidR="00AC53D3" w:rsidRPr="00916951">
        <w:rPr>
          <w:rFonts w:ascii="Arial" w:hAnsi="Arial" w:cs="Arial"/>
        </w:rPr>
        <w:t xml:space="preserve"> by Western blot</w:t>
      </w:r>
      <w:r w:rsidR="00F421C9" w:rsidRPr="00916951">
        <w:rPr>
          <w:rFonts w:ascii="Arial" w:hAnsi="Arial" w:cs="Arial"/>
        </w:rPr>
        <w:t xml:space="preserve"> </w:t>
      </w:r>
      <w:r w:rsidR="00AC53D3" w:rsidRPr="00916951">
        <w:rPr>
          <w:rFonts w:ascii="Arial" w:hAnsi="Arial" w:cs="Arial"/>
        </w:rPr>
        <w:t xml:space="preserve">with anti-C3 (MP </w:t>
      </w:r>
      <w:proofErr w:type="spellStart"/>
      <w:r w:rsidR="00AC53D3" w:rsidRPr="00916951">
        <w:rPr>
          <w:rFonts w:ascii="Arial" w:hAnsi="Arial" w:cs="Arial"/>
        </w:rPr>
        <w:t>Cappel</w:t>
      </w:r>
      <w:proofErr w:type="spellEnd"/>
      <w:r w:rsidR="00AC53D3" w:rsidRPr="00916951">
        <w:rPr>
          <w:rFonts w:ascii="Arial" w:hAnsi="Arial" w:cs="Arial"/>
        </w:rPr>
        <w:t xml:space="preserve">). B. </w:t>
      </w:r>
      <w:r w:rsidR="008653F4" w:rsidRPr="00916951">
        <w:rPr>
          <w:rFonts w:ascii="Arial" w:hAnsi="Arial" w:cs="Arial"/>
        </w:rPr>
        <w:t>A</w:t>
      </w:r>
      <w:r w:rsidR="00AC53D3" w:rsidRPr="00916951">
        <w:rPr>
          <w:rFonts w:ascii="Arial" w:hAnsi="Arial" w:cs="Arial"/>
        </w:rPr>
        <w:t>liquot</w:t>
      </w:r>
      <w:r w:rsidR="008653F4" w:rsidRPr="00916951">
        <w:rPr>
          <w:rFonts w:ascii="Arial" w:hAnsi="Arial" w:cs="Arial"/>
        </w:rPr>
        <w:t>s</w:t>
      </w:r>
      <w:r w:rsidR="00AC53D3" w:rsidRPr="00916951">
        <w:rPr>
          <w:rFonts w:ascii="Arial" w:hAnsi="Arial" w:cs="Arial"/>
        </w:rPr>
        <w:t xml:space="preserve"> of </w:t>
      </w:r>
      <w:proofErr w:type="spellStart"/>
      <w:r w:rsidR="00AC53D3" w:rsidRPr="00916951">
        <w:rPr>
          <w:rFonts w:ascii="Arial" w:hAnsi="Arial" w:cs="Arial"/>
        </w:rPr>
        <w:t>sRBCs</w:t>
      </w:r>
      <w:proofErr w:type="spellEnd"/>
      <w:r w:rsidR="00AC53D3" w:rsidRPr="00916951">
        <w:rPr>
          <w:rFonts w:ascii="Arial" w:hAnsi="Arial" w:cs="Arial"/>
        </w:rPr>
        <w:t xml:space="preserve"> incubated with fresh or heat-inacti</w:t>
      </w:r>
      <w:r w:rsidR="00D740C1" w:rsidRPr="00916951">
        <w:rPr>
          <w:rFonts w:ascii="Arial" w:hAnsi="Arial" w:cs="Arial"/>
        </w:rPr>
        <w:t>vated sera were added to adherent</w:t>
      </w:r>
      <w:r w:rsidR="00AC53D3" w:rsidRPr="00916951">
        <w:rPr>
          <w:rFonts w:ascii="Arial" w:hAnsi="Arial" w:cs="Arial"/>
        </w:rPr>
        <w:t xml:space="preserve"> monocytes </w:t>
      </w:r>
      <w:r w:rsidR="00356A12" w:rsidRPr="00916951">
        <w:rPr>
          <w:rFonts w:ascii="Arial" w:hAnsi="Arial" w:cs="Arial"/>
        </w:rPr>
        <w:t xml:space="preserve">from a healthy control </w:t>
      </w:r>
      <w:r w:rsidR="00AC53D3" w:rsidRPr="00916951">
        <w:rPr>
          <w:rFonts w:ascii="Arial" w:hAnsi="Arial" w:cs="Arial"/>
        </w:rPr>
        <w:t xml:space="preserve">at a 10:1 ratio and incubated for 30 min at 37°C. Phagocytosis </w:t>
      </w:r>
      <w:r w:rsidR="00223FA7" w:rsidRPr="00916951">
        <w:rPr>
          <w:rFonts w:ascii="Arial" w:hAnsi="Arial" w:cs="Arial"/>
        </w:rPr>
        <w:t xml:space="preserve">(% of monocytes with at least one RBC) </w:t>
      </w:r>
      <w:r w:rsidR="00AC53D3" w:rsidRPr="00916951">
        <w:rPr>
          <w:rFonts w:ascii="Arial" w:hAnsi="Arial" w:cs="Arial"/>
        </w:rPr>
        <w:t>was evaluated by fluorescence microscopy as described in the Methods</w:t>
      </w:r>
      <w:r w:rsidR="00223FA7" w:rsidRPr="00916951">
        <w:rPr>
          <w:rFonts w:ascii="Arial" w:hAnsi="Arial" w:cs="Arial"/>
        </w:rPr>
        <w:t>.</w:t>
      </w:r>
    </w:p>
    <w:p w:rsidR="00BB327B" w:rsidRPr="00916951" w:rsidRDefault="00BB327B">
      <w:pPr>
        <w:rPr>
          <w:rFonts w:ascii="Arial" w:hAnsi="Arial" w:cs="Arial"/>
          <w:b/>
        </w:rPr>
      </w:pPr>
    </w:p>
    <w:p w:rsidR="00F073A3" w:rsidRPr="00BB327B" w:rsidRDefault="00BB327B" w:rsidP="0058457D">
      <w:pPr>
        <w:rPr>
          <w:rFonts w:ascii="Arial" w:hAnsi="Arial" w:cs="Arial"/>
        </w:rPr>
      </w:pPr>
      <w:r w:rsidRPr="00916951">
        <w:rPr>
          <w:rFonts w:ascii="Arial" w:hAnsi="Arial" w:cs="Arial"/>
          <w:b/>
          <w:noProof/>
        </w:rPr>
        <w:drawing>
          <wp:inline distT="0" distB="0" distL="0" distR="0" wp14:anchorId="4D157D71" wp14:editId="4C7A454C">
            <wp:extent cx="4833257" cy="5706363"/>
            <wp:effectExtent l="0" t="0" r="0" b="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3519" cy="57066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073A3" w:rsidRPr="00BB327B" w:rsidSect="0058457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70AA" w:rsidRDefault="00F370AA" w:rsidP="00A60740">
      <w:pPr>
        <w:spacing w:after="0" w:line="240" w:lineRule="auto"/>
      </w:pPr>
      <w:r>
        <w:separator/>
      </w:r>
    </w:p>
  </w:endnote>
  <w:endnote w:type="continuationSeparator" w:id="0">
    <w:p w:rsidR="00F370AA" w:rsidRDefault="00F370AA" w:rsidP="00A60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70AA" w:rsidRDefault="00F370AA" w:rsidP="00A60740">
      <w:pPr>
        <w:spacing w:after="0" w:line="240" w:lineRule="auto"/>
      </w:pPr>
      <w:r>
        <w:separator/>
      </w:r>
    </w:p>
  </w:footnote>
  <w:footnote w:type="continuationSeparator" w:id="0">
    <w:p w:rsidR="00F370AA" w:rsidRDefault="00F370AA" w:rsidP="00A607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5024E"/>
    <w:multiLevelType w:val="hybridMultilevel"/>
    <w:tmpl w:val="49F006CA"/>
    <w:lvl w:ilvl="0" w:tplc="C69CCAC6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FA024F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AC8AA6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730E1F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C72B23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0B2A6D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421473B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5740B9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0B6C64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C262E80"/>
    <w:multiLevelType w:val="hybridMultilevel"/>
    <w:tmpl w:val="280A69FC"/>
    <w:lvl w:ilvl="0" w:tplc="7704546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D9285B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A8D8D3D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6CA347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A8AA5D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F0482A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884FB9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85A57C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110A8D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051B23"/>
    <w:rsid w:val="000173E5"/>
    <w:rsid w:val="00051B23"/>
    <w:rsid w:val="00081DEF"/>
    <w:rsid w:val="000A1A44"/>
    <w:rsid w:val="000C2E5F"/>
    <w:rsid w:val="000E734A"/>
    <w:rsid w:val="00143E31"/>
    <w:rsid w:val="0015169C"/>
    <w:rsid w:val="00174617"/>
    <w:rsid w:val="001C2C4A"/>
    <w:rsid w:val="001E0519"/>
    <w:rsid w:val="001F66DA"/>
    <w:rsid w:val="00200C7A"/>
    <w:rsid w:val="002035BB"/>
    <w:rsid w:val="00207425"/>
    <w:rsid w:val="0022056E"/>
    <w:rsid w:val="00223FA7"/>
    <w:rsid w:val="0026362D"/>
    <w:rsid w:val="002D2D41"/>
    <w:rsid w:val="002E2159"/>
    <w:rsid w:val="00303166"/>
    <w:rsid w:val="003148A1"/>
    <w:rsid w:val="00356A12"/>
    <w:rsid w:val="0037179B"/>
    <w:rsid w:val="00372BB0"/>
    <w:rsid w:val="003A3263"/>
    <w:rsid w:val="003B0E0F"/>
    <w:rsid w:val="003B2986"/>
    <w:rsid w:val="003C0840"/>
    <w:rsid w:val="003C4A4E"/>
    <w:rsid w:val="003D35AB"/>
    <w:rsid w:val="003D6FB1"/>
    <w:rsid w:val="004257F0"/>
    <w:rsid w:val="00474E65"/>
    <w:rsid w:val="00491412"/>
    <w:rsid w:val="004B44BB"/>
    <w:rsid w:val="004B6A1B"/>
    <w:rsid w:val="004C49AB"/>
    <w:rsid w:val="004E7560"/>
    <w:rsid w:val="005159C9"/>
    <w:rsid w:val="00535A05"/>
    <w:rsid w:val="00551B7A"/>
    <w:rsid w:val="0058457D"/>
    <w:rsid w:val="005E6E40"/>
    <w:rsid w:val="00623800"/>
    <w:rsid w:val="0064281B"/>
    <w:rsid w:val="00645E06"/>
    <w:rsid w:val="006C1F7F"/>
    <w:rsid w:val="006C74F6"/>
    <w:rsid w:val="006D5239"/>
    <w:rsid w:val="00706A2E"/>
    <w:rsid w:val="00735FD0"/>
    <w:rsid w:val="007561A7"/>
    <w:rsid w:val="00773040"/>
    <w:rsid w:val="0078117B"/>
    <w:rsid w:val="007A21A0"/>
    <w:rsid w:val="007B01BC"/>
    <w:rsid w:val="007C0E1B"/>
    <w:rsid w:val="007C4F16"/>
    <w:rsid w:val="007F14F3"/>
    <w:rsid w:val="008114F5"/>
    <w:rsid w:val="008653F4"/>
    <w:rsid w:val="00872B66"/>
    <w:rsid w:val="00874EBB"/>
    <w:rsid w:val="00885498"/>
    <w:rsid w:val="008A2B50"/>
    <w:rsid w:val="008D116A"/>
    <w:rsid w:val="00901567"/>
    <w:rsid w:val="00912E38"/>
    <w:rsid w:val="00916951"/>
    <w:rsid w:val="009523D4"/>
    <w:rsid w:val="00953446"/>
    <w:rsid w:val="00987C3E"/>
    <w:rsid w:val="009A69DD"/>
    <w:rsid w:val="009B35AB"/>
    <w:rsid w:val="00A24D47"/>
    <w:rsid w:val="00A35220"/>
    <w:rsid w:val="00A60740"/>
    <w:rsid w:val="00A720A1"/>
    <w:rsid w:val="00AC3363"/>
    <w:rsid w:val="00AC53D3"/>
    <w:rsid w:val="00AD16CD"/>
    <w:rsid w:val="00AE428E"/>
    <w:rsid w:val="00B039DD"/>
    <w:rsid w:val="00B47D59"/>
    <w:rsid w:val="00B57DE8"/>
    <w:rsid w:val="00B612CA"/>
    <w:rsid w:val="00B655B0"/>
    <w:rsid w:val="00BB327B"/>
    <w:rsid w:val="00BB4E9A"/>
    <w:rsid w:val="00BB66BF"/>
    <w:rsid w:val="00BC348C"/>
    <w:rsid w:val="00BD135F"/>
    <w:rsid w:val="00C35680"/>
    <w:rsid w:val="00C35858"/>
    <w:rsid w:val="00C44168"/>
    <w:rsid w:val="00C856B2"/>
    <w:rsid w:val="00C85D00"/>
    <w:rsid w:val="00CF0147"/>
    <w:rsid w:val="00D01DE3"/>
    <w:rsid w:val="00D06535"/>
    <w:rsid w:val="00D23471"/>
    <w:rsid w:val="00D26B14"/>
    <w:rsid w:val="00D367FD"/>
    <w:rsid w:val="00D43261"/>
    <w:rsid w:val="00D740C1"/>
    <w:rsid w:val="00DA6BE2"/>
    <w:rsid w:val="00DD3187"/>
    <w:rsid w:val="00E44CD4"/>
    <w:rsid w:val="00E74841"/>
    <w:rsid w:val="00E7587E"/>
    <w:rsid w:val="00EF7C6C"/>
    <w:rsid w:val="00F0601D"/>
    <w:rsid w:val="00F073A3"/>
    <w:rsid w:val="00F236EA"/>
    <w:rsid w:val="00F24765"/>
    <w:rsid w:val="00F36F26"/>
    <w:rsid w:val="00F370AA"/>
    <w:rsid w:val="00F421C9"/>
    <w:rsid w:val="00F56C6E"/>
    <w:rsid w:val="00F83C36"/>
    <w:rsid w:val="00F8531E"/>
    <w:rsid w:val="00FA1A24"/>
    <w:rsid w:val="00FB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R-TITLE2">
    <w:name w:val="BIR-TITLE 2"/>
    <w:basedOn w:val="Normal"/>
    <w:link w:val="BIR-TITLE2Char"/>
    <w:qFormat/>
    <w:rsid w:val="007561A7"/>
    <w:pPr>
      <w:pBdr>
        <w:top w:val="single" w:sz="12" w:space="1" w:color="auto"/>
        <w:bottom w:val="single" w:sz="12" w:space="4" w:color="1F497D" w:themeColor="text2"/>
        <w:between w:val="single" w:sz="4" w:space="1" w:color="auto"/>
      </w:pBdr>
      <w:shd w:val="clear" w:color="auto" w:fill="D9D9D9" w:themeFill="background1" w:themeFillShade="D9"/>
      <w:spacing w:before="120" w:after="0" w:line="228" w:lineRule="auto"/>
      <w:outlineLvl w:val="0"/>
    </w:pPr>
    <w:rPr>
      <w:b/>
      <w:bCs/>
      <w:color w:val="1F497D" w:themeColor="text2"/>
    </w:rPr>
  </w:style>
  <w:style w:type="character" w:customStyle="1" w:styleId="BIR-TITLE2Char">
    <w:name w:val="BIR-TITLE 2 Char"/>
    <w:basedOn w:val="DefaultParagraphFont"/>
    <w:link w:val="BIR-TITLE2"/>
    <w:rsid w:val="007561A7"/>
    <w:rPr>
      <w:b/>
      <w:bCs/>
      <w:color w:val="1F497D" w:themeColor="text2"/>
      <w:shd w:val="clear" w:color="auto" w:fill="D9D9D9" w:themeFill="background1" w:themeFillShade="D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B23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E6E40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E40"/>
    <w:rPr>
      <w:rFonts w:ascii="Times" w:eastAsia="Times New Roman" w:hAnsi="Times" w:cs="Time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148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327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740"/>
  </w:style>
  <w:style w:type="paragraph" w:styleId="Footer">
    <w:name w:val="footer"/>
    <w:basedOn w:val="Normal"/>
    <w:link w:val="FooterChar"/>
    <w:uiPriority w:val="99"/>
    <w:unhideWhenUsed/>
    <w:rsid w:val="00A6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7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R-TITLE2">
    <w:name w:val="BIR-TITLE 2"/>
    <w:basedOn w:val="Normal"/>
    <w:link w:val="BIR-TITLE2Char"/>
    <w:qFormat/>
    <w:rsid w:val="007561A7"/>
    <w:pPr>
      <w:pBdr>
        <w:top w:val="single" w:sz="12" w:space="1" w:color="auto"/>
        <w:bottom w:val="single" w:sz="12" w:space="4" w:color="1F497D" w:themeColor="text2"/>
        <w:between w:val="single" w:sz="4" w:space="1" w:color="auto"/>
      </w:pBdr>
      <w:shd w:val="clear" w:color="auto" w:fill="D9D9D9" w:themeFill="background1" w:themeFillShade="D9"/>
      <w:spacing w:before="120" w:after="0" w:line="228" w:lineRule="auto"/>
      <w:outlineLvl w:val="0"/>
    </w:pPr>
    <w:rPr>
      <w:b/>
      <w:bCs/>
      <w:color w:val="1F497D" w:themeColor="text2"/>
    </w:rPr>
  </w:style>
  <w:style w:type="character" w:customStyle="1" w:styleId="BIR-TITLE2Char">
    <w:name w:val="BIR-TITLE 2 Char"/>
    <w:basedOn w:val="DefaultParagraphFont"/>
    <w:link w:val="BIR-TITLE2"/>
    <w:rsid w:val="007561A7"/>
    <w:rPr>
      <w:b/>
      <w:bCs/>
      <w:color w:val="1F497D" w:themeColor="text2"/>
      <w:shd w:val="clear" w:color="auto" w:fill="D9D9D9" w:themeFill="background1" w:themeFillShade="D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B23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E6E40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E40"/>
    <w:rPr>
      <w:rFonts w:ascii="Times" w:eastAsia="Times New Roman" w:hAnsi="Times" w:cs="Time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148A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B327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740"/>
  </w:style>
  <w:style w:type="paragraph" w:styleId="Footer">
    <w:name w:val="footer"/>
    <w:basedOn w:val="Normal"/>
    <w:link w:val="FooterChar"/>
    <w:uiPriority w:val="99"/>
    <w:unhideWhenUsed/>
    <w:rsid w:val="00A60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a I. Restrepo</dc:creator>
  <cp:lastModifiedBy>Blanca I. Restrepo</cp:lastModifiedBy>
  <cp:revision>3</cp:revision>
  <cp:lastPrinted>2014-01-24T17:16:00Z</cp:lastPrinted>
  <dcterms:created xsi:type="dcterms:W3CDTF">2014-02-05T13:59:00Z</dcterms:created>
  <dcterms:modified xsi:type="dcterms:W3CDTF">2014-02-05T14:03:00Z</dcterms:modified>
</cp:coreProperties>
</file>